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855720</wp:posOffset>
            </wp:positionV>
            <wp:extent cx="5327794" cy="3560372"/>
            <wp:effectExtent l="0" t="0" r="6350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7794" cy="35603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911465</wp:posOffset>
                </wp:positionV>
                <wp:extent cx="5261934" cy="274947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1934" cy="27494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8-1: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Beta (upper table) and Gamma (lower table) bands maximum power throughout the respiratory cycle, ANOVA analysis. </w:t>
                            </w:r>
                            <w:proofErr w:type="gramStart"/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* :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p≤5x10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-2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, ** : p≤5x10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-3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, *** : p≤5x10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0;margin-top:622.95pt;width:414.35pt;height:21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" filled="f" stroked="f">
                <v:textbox style="mso-fit-shape-to-text:t">
                  <w:txbxContent>
                    <w:p>
                      <w:pPr>
                        <w:spacing w:line="480" w:lineRule="auto"/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theme="minorHAnsi"/>
                          <w:b/>
                          <w:sz w:val="24"/>
                          <w:szCs w:val="24"/>
                          <w:lang w:val="en-US"/>
                        </w:rPr>
                        <w:t>Figure 8-1:</w:t>
                      </w:r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 xml:space="preserve"> Beta (upper table) and Gamma (lower table) bands maximum power throughout the respiratory cycle, ANOVA analysis. </w:t>
                      </w:r>
                      <w:proofErr w:type="gramStart"/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* :</w:t>
                      </w:r>
                      <w:proofErr w:type="gramEnd"/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 xml:space="preserve"> p≤5x10</w:t>
                      </w:r>
                      <w:r>
                        <w:rPr>
                          <w:rFonts w:cstheme="minorHAnsi"/>
                          <w:sz w:val="24"/>
                          <w:szCs w:val="24"/>
                          <w:vertAlign w:val="superscript"/>
                          <w:lang w:val="en-US"/>
                        </w:rPr>
                        <w:t>-2</w:t>
                      </w:r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, ** : p≤5x10</w:t>
                      </w:r>
                      <w:r>
                        <w:rPr>
                          <w:rFonts w:cstheme="minorHAnsi"/>
                          <w:sz w:val="24"/>
                          <w:szCs w:val="24"/>
                          <w:vertAlign w:val="superscript"/>
                          <w:lang w:val="en-US"/>
                        </w:rPr>
                        <w:t>-3</w:t>
                      </w:r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, *** : p≤5x10</w:t>
                      </w:r>
                      <w:r>
                        <w:rPr>
                          <w:rFonts w:cstheme="minorHAnsi"/>
                          <w:sz w:val="24"/>
                          <w:szCs w:val="24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14269" cy="3560372"/>
            <wp:effectExtent l="0" t="0" r="127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4269" cy="35603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F81B5-1150-4788-B29A-5ECAE628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7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.mouly</dc:creator>
  <cp:keywords/>
  <dc:description/>
  <cp:lastModifiedBy>Parikh, Dhiren</cp:lastModifiedBy>
  <cp:revision>3</cp:revision>
  <dcterms:created xsi:type="dcterms:W3CDTF">2019-02-22T10:51:00Z</dcterms:created>
  <dcterms:modified xsi:type="dcterms:W3CDTF">2019-05-02T17:20:00Z</dcterms:modified>
</cp:coreProperties>
</file>